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630" w:firstLineChars="300"/>
        <w:rPr>
          <w:rFonts w:hint="eastAsia"/>
        </w:rPr>
      </w:pPr>
      <w:r>
        <w:rPr>
          <w:rFonts w:hint="eastAsia"/>
        </w:rPr>
        <w:t>T</w:t>
      </w:r>
      <w:r>
        <w:t>able S</w:t>
      </w:r>
      <w:r>
        <w:rPr>
          <w:rFonts w:hint="eastAsia"/>
          <w:lang w:val="en-US" w:eastAsia="zh-CN"/>
        </w:rPr>
        <w:t>8</w:t>
      </w:r>
      <w:bookmarkStart w:id="0" w:name="_GoBack"/>
      <w:bookmarkEnd w:id="0"/>
      <w:r>
        <w:t xml:space="preserve"> Primers sequence information used in qRT-PCR</w:t>
      </w:r>
    </w:p>
    <w:tbl>
      <w:tblPr>
        <w:tblStyle w:val="5"/>
        <w:tblW w:w="843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5"/>
        <w:gridCol w:w="1250"/>
        <w:gridCol w:w="36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5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ene ID</w:t>
            </w:r>
          </w:p>
        </w:tc>
        <w:tc>
          <w:tcPr>
            <w:tcW w:w="1250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notation</w:t>
            </w:r>
          </w:p>
        </w:tc>
        <w:tc>
          <w:tcPr>
            <w:tcW w:w="361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szCs w:val="21"/>
              </w:rPr>
              <w:t>ri</w:t>
            </w:r>
            <w:r>
              <w:rPr>
                <w:rFonts w:ascii="Times New Roman" w:hAnsi="Times New Roman" w:cs="Times New Roman"/>
                <w:szCs w:val="21"/>
              </w:rPr>
              <w:t>mer s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Glyma.15G031800  </w:t>
            </w:r>
          </w:p>
        </w:tc>
        <w:tc>
          <w:tcPr>
            <w:tcW w:w="1250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IL3</w:t>
            </w:r>
          </w:p>
        </w:tc>
        <w:tc>
          <w:tcPr>
            <w:tcW w:w="3619" w:type="dxa"/>
          </w:tcPr>
          <w:p>
            <w:r>
              <w:t>F：5'CGAAGAAATTGGAGCTGATG 3'</w:t>
            </w:r>
          </w:p>
          <w:p>
            <w:r>
              <w:t xml:space="preserve">R: 5'GCTCCAATTCTTCTGCTTCA 3'  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Glyma.18G018400 </w:t>
            </w:r>
          </w:p>
        </w:tc>
        <w:tc>
          <w:tcPr>
            <w:tcW w:w="1250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IL4</w:t>
            </w:r>
          </w:p>
        </w:tc>
        <w:tc>
          <w:tcPr>
            <w:tcW w:w="3619" w:type="dxa"/>
          </w:tcPr>
          <w:p>
            <w:r>
              <w:t>F: 5'AGGAGAAGCGGCAGAAACAG 3'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t xml:space="preserve">R: 5'GGCGTTGCAGACCTCCATGA 3'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Glyma.10G058300 </w:t>
            </w:r>
          </w:p>
        </w:tc>
        <w:tc>
          <w:tcPr>
            <w:tcW w:w="1250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IN2L</w:t>
            </w:r>
          </w:p>
        </w:tc>
        <w:tc>
          <w:tcPr>
            <w:tcW w:w="3619" w:type="dxa"/>
          </w:tcPr>
          <w:p>
            <w:r>
              <w:t>F: 5'TGGCCTTCACACTTATCTTT 3'</w:t>
            </w:r>
          </w:p>
          <w:p>
            <w:r>
              <w:t xml:space="preserve">R: 5'AGCATAATCACCGAAAGTTC 3'  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glyma.Wm82.gnm2.Glyma.03G054100</w:t>
            </w:r>
          </w:p>
        </w:tc>
        <w:tc>
          <w:tcPr>
            <w:tcW w:w="1250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S</w:t>
            </w:r>
          </w:p>
        </w:tc>
        <w:tc>
          <w:tcPr>
            <w:tcW w:w="3619" w:type="dxa"/>
          </w:tcPr>
          <w:p>
            <w:r>
              <w:t>F: 5'AGTTTCAGAGGGGACGACAC</w:t>
            </w:r>
          </w:p>
          <w:p>
            <w:r>
              <w:t xml:space="preserve">R: 5'CCCTTGGAAGTGTCTCATCA3'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glyma.Wm82.gnm2.Glyma.02G302200</w:t>
            </w:r>
          </w:p>
        </w:tc>
        <w:tc>
          <w:tcPr>
            <w:tcW w:w="1250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ABCG26</w:t>
            </w:r>
          </w:p>
        </w:tc>
        <w:tc>
          <w:tcPr>
            <w:tcW w:w="3619" w:type="dxa"/>
          </w:tcPr>
          <w:p>
            <w:r>
              <w:t>F: 5'GAAGGAAAGAGAAGATGAGA 3'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t xml:space="preserve">R: 5'TCTTGGTTGAAACTTGAATC 3'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glyma.Wm82.gnm2.Glyma.01G073600</w:t>
            </w:r>
          </w:p>
        </w:tc>
        <w:tc>
          <w:tcPr>
            <w:tcW w:w="1250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PKSA</w:t>
            </w:r>
          </w:p>
        </w:tc>
        <w:tc>
          <w:tcPr>
            <w:tcW w:w="3619" w:type="dxa"/>
          </w:tcPr>
          <w:p>
            <w:r>
              <w:t>F: 5'CCTTCCCTAGCCAAATCATC 3'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t>R: 5'TATGGTTGGTGAGCCCTCTG 3'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glyma.Wm82.gnm2.Glyma.10G240500</w:t>
            </w:r>
          </w:p>
        </w:tc>
        <w:tc>
          <w:tcPr>
            <w:tcW w:w="1250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AGL42</w:t>
            </w:r>
          </w:p>
        </w:tc>
        <w:tc>
          <w:tcPr>
            <w:tcW w:w="3619" w:type="dxa"/>
          </w:tcPr>
          <w:p>
            <w:r>
              <w:t>F: 5'AGGATACAACAAGCCGTCAA 3'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t>R: 5'CGGTATCGTTCCAAAATCTT 3' 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glyma.Wm82.gnm2.Glyma.09G104800</w:t>
            </w:r>
          </w:p>
        </w:tc>
        <w:tc>
          <w:tcPr>
            <w:tcW w:w="1250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color w:val="000000" w:themeColor="text1"/>
                <w:szCs w:val="21"/>
                <w:shd w:val="clear" w:color="auto" w:fill="auto"/>
                <w14:textFill>
                  <w14:solidFill>
                    <w14:schemeClr w14:val="tx1"/>
                  </w14:solidFill>
                </w14:textFill>
              </w:rPr>
              <w:t>FAR2</w:t>
            </w:r>
          </w:p>
        </w:tc>
        <w:tc>
          <w:tcPr>
            <w:tcW w:w="3619" w:type="dxa"/>
          </w:tcPr>
          <w:p>
            <w:r>
              <w:t>F: 5'AATGAACCAAAAGCCAGATA 3'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t>R: 5'GGAGCTAAAAAACTTCATCA 3'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glyma.Wm82.gnm2.Glyma.13G223300</w:t>
            </w:r>
          </w:p>
        </w:tc>
        <w:tc>
          <w:tcPr>
            <w:tcW w:w="1250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GAMOUS</w:t>
            </w:r>
          </w:p>
        </w:tc>
        <w:tc>
          <w:tcPr>
            <w:tcW w:w="3619" w:type="dxa"/>
          </w:tcPr>
          <w:p>
            <w:r>
              <w:t>F: 5'ACCCATCCATGTCAGTTTCT 3'</w:t>
            </w:r>
          </w:p>
          <w:p>
            <w:r>
              <w:t>R: 5'CGGCTAGAGAAAACAATGAG 3' 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yma.Wm82.gnm2.Glyma.13G103100</w:t>
            </w:r>
          </w:p>
        </w:tc>
        <w:tc>
          <w:tcPr>
            <w:tcW w:w="1250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XTH23</w:t>
            </w:r>
          </w:p>
        </w:tc>
        <w:tc>
          <w:tcPr>
            <w:tcW w:w="3619" w:type="dxa"/>
          </w:tcPr>
          <w:p>
            <w:r>
              <w:t>F: 5'TTGAGATAACATGGGGTGAT 3'</w:t>
            </w:r>
          </w:p>
          <w:p>
            <w:r>
              <w:t xml:space="preserve">R: 5'TCCTAGAACGAAATCCAGAG 3'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5" w:type="dxa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glyma.Wm82.gnm2.Glyma.11G158200</w:t>
            </w:r>
          </w:p>
        </w:tc>
        <w:tc>
          <w:tcPr>
            <w:tcW w:w="1250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NK3</w:t>
            </w:r>
          </w:p>
        </w:tc>
        <w:tc>
          <w:tcPr>
            <w:tcW w:w="3619" w:type="dxa"/>
          </w:tcPr>
          <w:p>
            <w:r>
              <w:t xml:space="preserve">F: 5'GAACCGATGAATGACACTTT 3'  </w:t>
            </w:r>
          </w:p>
          <w:p>
            <w:r>
              <w:t>R: 5'CTGCTCAAATATGTCCAAGA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yma.Wm82.gnm2.Glyma.11G152600</w:t>
            </w:r>
          </w:p>
        </w:tc>
        <w:tc>
          <w:tcPr>
            <w:tcW w:w="1250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MP4</w:t>
            </w:r>
          </w:p>
        </w:tc>
        <w:tc>
          <w:tcPr>
            <w:tcW w:w="3619" w:type="dxa"/>
          </w:tcPr>
          <w:p>
            <w:r>
              <w:t>F: 5'TACGAAAAGAAGCGCAAAAT 3'</w:t>
            </w:r>
          </w:p>
          <w:p>
            <w:r>
              <w:t xml:space="preserve">R: 5'TTCCGCAGCATAAGCATACT 3'  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yma.02g091900</w:t>
            </w:r>
          </w:p>
        </w:tc>
        <w:tc>
          <w:tcPr>
            <w:tcW w:w="1250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</w:rPr>
              <w:t>Actin</w:t>
            </w:r>
          </w:p>
        </w:tc>
        <w:tc>
          <w:tcPr>
            <w:tcW w:w="3619" w:type="dxa"/>
          </w:tcPr>
          <w:p>
            <w:r>
              <w:t>F: 5'GACCTTCAACACCCCTGCT3'</w:t>
            </w:r>
          </w:p>
          <w:p>
            <w:pPr>
              <w:rPr>
                <w:rFonts w:ascii="Times New Roman" w:hAnsi="Times New Roman" w:cs="Times New Roman"/>
                <w:szCs w:val="21"/>
              </w:rPr>
            </w:pPr>
            <w:r>
              <w:t xml:space="preserve">R: 5'GTGGGAGTGCATAACCCTC3'   </w:t>
            </w:r>
          </w:p>
        </w:tc>
      </w:tr>
    </w:tbl>
    <w:p/>
    <w:p>
      <w:r>
        <w:t>EIL3, Ethylene insensitive 3; EIL4, Ethylene insensitive 4； EIN2L , Ethylene insensitive 2 like; SS, sucrose synthase；ABCG26， ABC transporter G family member 26；PKSA, Type III polyketide synthase A; AGL42, MADS-box protein AGL42; FAR2，FATTY ACID REDUCTASE2</w:t>
      </w:r>
      <w:r>
        <w:rPr>
          <w:rFonts w:hint="eastAsia"/>
        </w:rPr>
        <w:t>；</w:t>
      </w:r>
      <w:r>
        <w:t>AGAMOUS, Floral homeotic protein AGAMOUS；XTH23, xyloglucan endotransglucosylase/hydrolase protein 23；LNK3， Protein LNK3； IMP4, U3 small nucleolar ribonucleoprotein protein IMP4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E4YWE2NWM2NjkyMzUxOGRkNDNkNjJlMmYxYjJlZDkifQ=="/>
  </w:docVars>
  <w:rsids>
    <w:rsidRoot w:val="00011B2B"/>
    <w:rsid w:val="00011B2B"/>
    <w:rsid w:val="00043A27"/>
    <w:rsid w:val="00054A8C"/>
    <w:rsid w:val="000A6D40"/>
    <w:rsid w:val="00261870"/>
    <w:rsid w:val="002B2B4B"/>
    <w:rsid w:val="002B708B"/>
    <w:rsid w:val="00312741"/>
    <w:rsid w:val="004330D4"/>
    <w:rsid w:val="005412C7"/>
    <w:rsid w:val="0054263B"/>
    <w:rsid w:val="005773BA"/>
    <w:rsid w:val="00584D4C"/>
    <w:rsid w:val="0059669C"/>
    <w:rsid w:val="00675E51"/>
    <w:rsid w:val="00693568"/>
    <w:rsid w:val="006C240F"/>
    <w:rsid w:val="006C2E59"/>
    <w:rsid w:val="00824340"/>
    <w:rsid w:val="0083594D"/>
    <w:rsid w:val="008B3428"/>
    <w:rsid w:val="0099549B"/>
    <w:rsid w:val="009A59BD"/>
    <w:rsid w:val="009C2047"/>
    <w:rsid w:val="00A412DD"/>
    <w:rsid w:val="00AB06DB"/>
    <w:rsid w:val="00B905C5"/>
    <w:rsid w:val="00BB1E46"/>
    <w:rsid w:val="00C0229E"/>
    <w:rsid w:val="00C70F13"/>
    <w:rsid w:val="00C8430D"/>
    <w:rsid w:val="00CF203A"/>
    <w:rsid w:val="00D17D90"/>
    <w:rsid w:val="00D422E1"/>
    <w:rsid w:val="00D57DB5"/>
    <w:rsid w:val="00DC72CE"/>
    <w:rsid w:val="00DD5FDA"/>
    <w:rsid w:val="00E22F22"/>
    <w:rsid w:val="00E30B35"/>
    <w:rsid w:val="00E41FC5"/>
    <w:rsid w:val="00EF7F81"/>
    <w:rsid w:val="4A435349"/>
    <w:rsid w:val="5C22553E"/>
    <w:rsid w:val="7C4E5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59</Words>
  <Characters>1478</Characters>
  <Lines>12</Lines>
  <Paragraphs>3</Paragraphs>
  <TotalTime>2207</TotalTime>
  <ScaleCrop>false</ScaleCrop>
  <LinksUpToDate>false</LinksUpToDate>
  <CharactersWithSpaces>173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7T06:00:00Z</dcterms:created>
  <dc:creator>刘 剑锋</dc:creator>
  <cp:lastModifiedBy>钰^ω^钰</cp:lastModifiedBy>
  <dcterms:modified xsi:type="dcterms:W3CDTF">2023-09-29T09:37:02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BCB88DC45FD414590CA51989484E965</vt:lpwstr>
  </property>
</Properties>
</file>